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F3AD0" w14:textId="1E3D683A" w:rsidR="00507586" w:rsidRPr="003D3B25" w:rsidRDefault="004A6DFA">
      <w:pPr>
        <w:rPr>
          <w:b/>
          <w:bCs/>
        </w:rPr>
      </w:pPr>
      <w:r w:rsidRPr="003D3B25">
        <w:rPr>
          <w:b/>
          <w:bCs/>
        </w:rPr>
        <w:t>Consolidated criteria for reporting qualitative studies (COREQ): 32 items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3672"/>
        <w:gridCol w:w="4940"/>
        <w:gridCol w:w="4798"/>
      </w:tblGrid>
      <w:tr w:rsidR="00470CD3" w14:paraId="5F84D911" w14:textId="1EDB84ED" w:rsidTr="00991240">
        <w:tc>
          <w:tcPr>
            <w:tcW w:w="534" w:type="dxa"/>
          </w:tcPr>
          <w:p w14:paraId="7D3FFB4E" w14:textId="58ED4552" w:rsidR="003D3B25" w:rsidRPr="00AD2D2D" w:rsidRDefault="003D3B25" w:rsidP="00AD2D2D">
            <w:pPr>
              <w:jc w:val="center"/>
              <w:rPr>
                <w:b/>
                <w:bCs/>
              </w:rPr>
            </w:pPr>
            <w:r w:rsidRPr="00AD2D2D">
              <w:rPr>
                <w:b/>
                <w:bCs/>
              </w:rPr>
              <w:t>No</w:t>
            </w:r>
          </w:p>
        </w:tc>
        <w:tc>
          <w:tcPr>
            <w:tcW w:w="3685" w:type="dxa"/>
          </w:tcPr>
          <w:p w14:paraId="1A98E2FD" w14:textId="12854258" w:rsidR="003D3B25" w:rsidRPr="00AD2D2D" w:rsidRDefault="003D3B25" w:rsidP="00AD2D2D">
            <w:pPr>
              <w:jc w:val="center"/>
              <w:rPr>
                <w:b/>
                <w:bCs/>
              </w:rPr>
            </w:pPr>
            <w:r w:rsidRPr="00AD2D2D">
              <w:rPr>
                <w:b/>
                <w:bCs/>
              </w:rPr>
              <w:t>Item</w:t>
            </w:r>
          </w:p>
        </w:tc>
        <w:tc>
          <w:tcPr>
            <w:tcW w:w="4961" w:type="dxa"/>
          </w:tcPr>
          <w:p w14:paraId="7648BCED" w14:textId="7361172E" w:rsidR="003D3B25" w:rsidRPr="00AD2D2D" w:rsidRDefault="003D3B25" w:rsidP="00AD2D2D">
            <w:pPr>
              <w:jc w:val="center"/>
              <w:rPr>
                <w:b/>
                <w:bCs/>
              </w:rPr>
            </w:pPr>
            <w:r w:rsidRPr="00AD2D2D">
              <w:rPr>
                <w:b/>
                <w:bCs/>
              </w:rPr>
              <w:t>Guide questions/ description</w:t>
            </w:r>
          </w:p>
        </w:tc>
        <w:tc>
          <w:tcPr>
            <w:tcW w:w="4820" w:type="dxa"/>
          </w:tcPr>
          <w:p w14:paraId="6687456C" w14:textId="789D4FA3" w:rsidR="003D3B25" w:rsidRPr="00AD2D2D" w:rsidRDefault="00991240" w:rsidP="00AD2D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swers</w:t>
            </w:r>
          </w:p>
        </w:tc>
      </w:tr>
      <w:tr w:rsidR="00991240" w14:paraId="7B33C6BB" w14:textId="30DD0394" w:rsidTr="00811611">
        <w:trPr>
          <w:trHeight w:val="547"/>
        </w:trPr>
        <w:tc>
          <w:tcPr>
            <w:tcW w:w="14000" w:type="dxa"/>
            <w:gridSpan w:val="4"/>
          </w:tcPr>
          <w:p w14:paraId="3737B350" w14:textId="77777777" w:rsidR="00991240" w:rsidRPr="002D0D70" w:rsidRDefault="00991240">
            <w:pPr>
              <w:rPr>
                <w:b/>
                <w:bCs/>
              </w:rPr>
            </w:pPr>
            <w:r w:rsidRPr="002D0D70">
              <w:rPr>
                <w:b/>
                <w:bCs/>
              </w:rPr>
              <w:t>Domain 1: Research team and reflexivity</w:t>
            </w:r>
          </w:p>
          <w:p w14:paraId="29DF04C2" w14:textId="5DCFF785" w:rsidR="00991240" w:rsidRDefault="00991240">
            <w:r>
              <w:t xml:space="preserve">Personal Characteristics </w:t>
            </w:r>
          </w:p>
        </w:tc>
      </w:tr>
      <w:tr w:rsidR="00470CD3" w14:paraId="6A54D1A1" w14:textId="035AD6AD" w:rsidTr="00991240">
        <w:tc>
          <w:tcPr>
            <w:tcW w:w="534" w:type="dxa"/>
          </w:tcPr>
          <w:p w14:paraId="6675862C" w14:textId="76505839" w:rsidR="003D3B25" w:rsidRDefault="003D3B25">
            <w:r>
              <w:t>1</w:t>
            </w:r>
          </w:p>
        </w:tc>
        <w:tc>
          <w:tcPr>
            <w:tcW w:w="3685" w:type="dxa"/>
          </w:tcPr>
          <w:p w14:paraId="45A93660" w14:textId="333AE21B" w:rsidR="003D3B25" w:rsidRDefault="003D3B25">
            <w:r>
              <w:t>Interviewer</w:t>
            </w:r>
          </w:p>
        </w:tc>
        <w:tc>
          <w:tcPr>
            <w:tcW w:w="4961" w:type="dxa"/>
          </w:tcPr>
          <w:p w14:paraId="0797EC67" w14:textId="4A7D4360" w:rsidR="003D3B25" w:rsidRDefault="003D3B25">
            <w:r>
              <w:t xml:space="preserve">Which author/s conducted the interview? </w:t>
            </w:r>
          </w:p>
        </w:tc>
        <w:tc>
          <w:tcPr>
            <w:tcW w:w="4820" w:type="dxa"/>
          </w:tcPr>
          <w:p w14:paraId="4EEA69F0" w14:textId="5ECCFA3E" w:rsidR="003D3B25" w:rsidRDefault="00390C9B">
            <w:r>
              <w:t>The first</w:t>
            </w:r>
            <w:r w:rsidR="002D0D70">
              <w:t xml:space="preserve"> author conducted the interviews</w:t>
            </w:r>
            <w:r w:rsidR="006D6839">
              <w:t>.</w:t>
            </w:r>
          </w:p>
        </w:tc>
      </w:tr>
      <w:tr w:rsidR="00470CD3" w14:paraId="47378258" w14:textId="1C0F7AA7" w:rsidTr="00991240">
        <w:tc>
          <w:tcPr>
            <w:tcW w:w="534" w:type="dxa"/>
          </w:tcPr>
          <w:p w14:paraId="52FAFFC1" w14:textId="72132E6F" w:rsidR="003D3B25" w:rsidRDefault="003D3B25">
            <w:r>
              <w:t>2</w:t>
            </w:r>
          </w:p>
        </w:tc>
        <w:tc>
          <w:tcPr>
            <w:tcW w:w="3685" w:type="dxa"/>
          </w:tcPr>
          <w:p w14:paraId="02326908" w14:textId="1792BE7F" w:rsidR="003D3B25" w:rsidRDefault="003D3B25">
            <w:r>
              <w:t>Credentials</w:t>
            </w:r>
          </w:p>
        </w:tc>
        <w:tc>
          <w:tcPr>
            <w:tcW w:w="4961" w:type="dxa"/>
          </w:tcPr>
          <w:p w14:paraId="62F40A2E" w14:textId="78A90FD6" w:rsidR="003D3B25" w:rsidRDefault="003D3B25">
            <w:r>
              <w:t xml:space="preserve">What were the researchers’ credentials? </w:t>
            </w:r>
          </w:p>
        </w:tc>
        <w:tc>
          <w:tcPr>
            <w:tcW w:w="4820" w:type="dxa"/>
          </w:tcPr>
          <w:p w14:paraId="18E11BA8" w14:textId="3FD3F887" w:rsidR="003D3B25" w:rsidRDefault="00390C9B">
            <w:r>
              <w:t xml:space="preserve">The first author </w:t>
            </w:r>
            <w:r w:rsidR="00470CD3">
              <w:t xml:space="preserve">holds </w:t>
            </w:r>
            <w:r w:rsidR="006D6839">
              <w:t>a master’s</w:t>
            </w:r>
            <w:r>
              <w:t xml:space="preserve"> degree in Psychology, and the se</w:t>
            </w:r>
            <w:r w:rsidR="006D6839">
              <w:t xml:space="preserve">cond and third authors </w:t>
            </w:r>
            <w:r w:rsidR="00470CD3">
              <w:t xml:space="preserve">hold </w:t>
            </w:r>
            <w:r w:rsidR="006D6839">
              <w:t>Ph.D.</w:t>
            </w:r>
          </w:p>
        </w:tc>
      </w:tr>
      <w:tr w:rsidR="00470CD3" w14:paraId="3E62767A" w14:textId="0D433A4D" w:rsidTr="00991240">
        <w:tc>
          <w:tcPr>
            <w:tcW w:w="534" w:type="dxa"/>
          </w:tcPr>
          <w:p w14:paraId="37904F93" w14:textId="568B79F8" w:rsidR="003D3B25" w:rsidRDefault="003D3B25">
            <w:r>
              <w:t>3</w:t>
            </w:r>
          </w:p>
        </w:tc>
        <w:tc>
          <w:tcPr>
            <w:tcW w:w="3685" w:type="dxa"/>
          </w:tcPr>
          <w:p w14:paraId="36497991" w14:textId="49A039AD" w:rsidR="003D3B25" w:rsidRDefault="003D3B25">
            <w:r>
              <w:t>Occupation</w:t>
            </w:r>
          </w:p>
        </w:tc>
        <w:tc>
          <w:tcPr>
            <w:tcW w:w="4961" w:type="dxa"/>
          </w:tcPr>
          <w:p w14:paraId="3BC98E3C" w14:textId="45B856EC" w:rsidR="003D3B25" w:rsidRDefault="003D3B25">
            <w:r>
              <w:t>What was their occupation at the time of the study?</w:t>
            </w:r>
          </w:p>
        </w:tc>
        <w:tc>
          <w:tcPr>
            <w:tcW w:w="4820" w:type="dxa"/>
          </w:tcPr>
          <w:p w14:paraId="6720415C" w14:textId="20D19E17" w:rsidR="003D3B25" w:rsidRDefault="006D6839">
            <w:r>
              <w:t xml:space="preserve">The first author </w:t>
            </w:r>
            <w:r w:rsidR="00773956">
              <w:t>was</w:t>
            </w:r>
            <w:r>
              <w:t xml:space="preserve"> </w:t>
            </w:r>
            <w:r w:rsidR="00775854">
              <w:t xml:space="preserve">a </w:t>
            </w:r>
            <w:r w:rsidR="00773956">
              <w:t>Ph.D.</w:t>
            </w:r>
            <w:r w:rsidR="00775854">
              <w:t xml:space="preserve"> candidate, the second author was </w:t>
            </w:r>
            <w:r w:rsidR="00773956">
              <w:t xml:space="preserve">an associate professor, and the third author was a professor in social psychology. </w:t>
            </w:r>
          </w:p>
        </w:tc>
      </w:tr>
      <w:tr w:rsidR="00470CD3" w14:paraId="04CFAB51" w14:textId="0B9EBABB" w:rsidTr="00991240">
        <w:tc>
          <w:tcPr>
            <w:tcW w:w="534" w:type="dxa"/>
          </w:tcPr>
          <w:p w14:paraId="626808A0" w14:textId="4BEB7593" w:rsidR="003D3B25" w:rsidRDefault="003D3B25">
            <w:r>
              <w:t>4</w:t>
            </w:r>
          </w:p>
        </w:tc>
        <w:tc>
          <w:tcPr>
            <w:tcW w:w="3685" w:type="dxa"/>
          </w:tcPr>
          <w:p w14:paraId="4C1FC7F4" w14:textId="056EBDE1" w:rsidR="003D3B25" w:rsidRDefault="003D3B25">
            <w:r>
              <w:t>Gender</w:t>
            </w:r>
          </w:p>
        </w:tc>
        <w:tc>
          <w:tcPr>
            <w:tcW w:w="4961" w:type="dxa"/>
          </w:tcPr>
          <w:p w14:paraId="7A46AFB5" w14:textId="385E588E" w:rsidR="003D3B25" w:rsidRDefault="003D3B25">
            <w:r>
              <w:t>Was the researcher male or female?</w:t>
            </w:r>
          </w:p>
        </w:tc>
        <w:tc>
          <w:tcPr>
            <w:tcW w:w="4820" w:type="dxa"/>
          </w:tcPr>
          <w:p w14:paraId="636E4736" w14:textId="27E89FDF" w:rsidR="003D3B25" w:rsidRDefault="00473730">
            <w:r>
              <w:t xml:space="preserve">The </w:t>
            </w:r>
            <w:r w:rsidR="00470CD3">
              <w:t xml:space="preserve">first author, who conducted the interviews, was female. The other two </w:t>
            </w:r>
            <w:r>
              <w:t>researchers were female and male</w:t>
            </w:r>
            <w:r w:rsidR="00470CD3">
              <w:t>, respectively</w:t>
            </w:r>
            <w:r>
              <w:t>.</w:t>
            </w:r>
          </w:p>
        </w:tc>
      </w:tr>
      <w:tr w:rsidR="00470CD3" w14:paraId="4F3C7C48" w14:textId="4D18314C" w:rsidTr="00991240">
        <w:tc>
          <w:tcPr>
            <w:tcW w:w="534" w:type="dxa"/>
          </w:tcPr>
          <w:p w14:paraId="2DEBFFF1" w14:textId="16780F16" w:rsidR="003D3B25" w:rsidRDefault="003D3B25">
            <w:r>
              <w:t>5</w:t>
            </w:r>
          </w:p>
        </w:tc>
        <w:tc>
          <w:tcPr>
            <w:tcW w:w="3685" w:type="dxa"/>
          </w:tcPr>
          <w:p w14:paraId="51C69F42" w14:textId="085DE29A" w:rsidR="003D3B25" w:rsidRDefault="003D3B25">
            <w:r>
              <w:t>Experience and training</w:t>
            </w:r>
          </w:p>
        </w:tc>
        <w:tc>
          <w:tcPr>
            <w:tcW w:w="4961" w:type="dxa"/>
          </w:tcPr>
          <w:p w14:paraId="4BD89798" w14:textId="560DFD47" w:rsidR="003D3B25" w:rsidRDefault="003D3B25">
            <w:r>
              <w:t>What experience or training did the researchers have?</w:t>
            </w:r>
          </w:p>
        </w:tc>
        <w:tc>
          <w:tcPr>
            <w:tcW w:w="4820" w:type="dxa"/>
          </w:tcPr>
          <w:p w14:paraId="342801C2" w14:textId="74C817D5" w:rsidR="003D3B25" w:rsidRDefault="00DB5C92">
            <w:r>
              <w:t xml:space="preserve">The researchers have experience </w:t>
            </w:r>
            <w:r w:rsidR="005B1F19">
              <w:t>in working with refugees</w:t>
            </w:r>
            <w:r w:rsidR="006C2A66">
              <w:t xml:space="preserve"> and minority groups,</w:t>
            </w:r>
            <w:r w:rsidR="005B1F19">
              <w:t xml:space="preserve"> both in the research context and field. </w:t>
            </w:r>
            <w:r w:rsidR="006C2A66">
              <w:t xml:space="preserve">Moreover, the researchers </w:t>
            </w:r>
            <w:r w:rsidR="00470CD3">
              <w:t xml:space="preserve">are </w:t>
            </w:r>
            <w:r w:rsidR="006C2A66">
              <w:t xml:space="preserve">also </w:t>
            </w:r>
            <w:r w:rsidR="009F2904">
              <w:t xml:space="preserve">trained in qualitative research </w:t>
            </w:r>
            <w:r w:rsidR="00EB14C0">
              <w:t xml:space="preserve">methodology. </w:t>
            </w:r>
          </w:p>
        </w:tc>
      </w:tr>
      <w:tr w:rsidR="003D3B25" w14:paraId="0A13D6A8" w14:textId="2553F067" w:rsidTr="00991240">
        <w:tc>
          <w:tcPr>
            <w:tcW w:w="9180" w:type="dxa"/>
            <w:gridSpan w:val="3"/>
          </w:tcPr>
          <w:p w14:paraId="2921A06A" w14:textId="69C552B1" w:rsidR="003D3B25" w:rsidRDefault="003D3B25">
            <w:r>
              <w:t>Relationship with participants</w:t>
            </w:r>
          </w:p>
        </w:tc>
        <w:tc>
          <w:tcPr>
            <w:tcW w:w="4820" w:type="dxa"/>
          </w:tcPr>
          <w:p w14:paraId="203A64BB" w14:textId="77777777" w:rsidR="003D3B25" w:rsidRDefault="003D3B25"/>
        </w:tc>
      </w:tr>
      <w:tr w:rsidR="00470CD3" w14:paraId="736F214A" w14:textId="27C55268" w:rsidTr="00991240">
        <w:tc>
          <w:tcPr>
            <w:tcW w:w="534" w:type="dxa"/>
          </w:tcPr>
          <w:p w14:paraId="70131250" w14:textId="5202311B" w:rsidR="003D3B25" w:rsidRDefault="003D3B25">
            <w:r>
              <w:t>6</w:t>
            </w:r>
          </w:p>
        </w:tc>
        <w:tc>
          <w:tcPr>
            <w:tcW w:w="3685" w:type="dxa"/>
          </w:tcPr>
          <w:p w14:paraId="26B27283" w14:textId="35BA64EF" w:rsidR="003D3B25" w:rsidRDefault="003D3B25">
            <w:r>
              <w:t>Relationship established</w:t>
            </w:r>
          </w:p>
        </w:tc>
        <w:tc>
          <w:tcPr>
            <w:tcW w:w="4961" w:type="dxa"/>
          </w:tcPr>
          <w:p w14:paraId="26DFD15A" w14:textId="759C4191" w:rsidR="003D3B25" w:rsidRDefault="003D3B25">
            <w:r>
              <w:t>Was a relationship established prior to study commencement?</w:t>
            </w:r>
          </w:p>
        </w:tc>
        <w:tc>
          <w:tcPr>
            <w:tcW w:w="4820" w:type="dxa"/>
          </w:tcPr>
          <w:p w14:paraId="57F73858" w14:textId="7F02A6D3" w:rsidR="003D3B25" w:rsidRDefault="00EB14C0">
            <w:r>
              <w:t xml:space="preserve">No, there was no relationship prior to the study. </w:t>
            </w:r>
          </w:p>
        </w:tc>
      </w:tr>
      <w:tr w:rsidR="00470CD3" w14:paraId="26D28FB2" w14:textId="6D014042" w:rsidTr="00991240">
        <w:tc>
          <w:tcPr>
            <w:tcW w:w="534" w:type="dxa"/>
          </w:tcPr>
          <w:p w14:paraId="491C82CE" w14:textId="068C4A3F" w:rsidR="003D3B25" w:rsidRDefault="003D3B25">
            <w:r>
              <w:t>7</w:t>
            </w:r>
          </w:p>
        </w:tc>
        <w:tc>
          <w:tcPr>
            <w:tcW w:w="3685" w:type="dxa"/>
          </w:tcPr>
          <w:p w14:paraId="65D2F6CB" w14:textId="2FE6D576" w:rsidR="003D3B25" w:rsidRDefault="003D3B25">
            <w:r>
              <w:t>Participant knowledge of the interviewer</w:t>
            </w:r>
          </w:p>
        </w:tc>
        <w:tc>
          <w:tcPr>
            <w:tcW w:w="4961" w:type="dxa"/>
          </w:tcPr>
          <w:p w14:paraId="6952C168" w14:textId="5CE39CB7" w:rsidR="003D3B25" w:rsidRDefault="003D3B25">
            <w:r>
              <w:t>What did the participants know about the researcher? (personal goals, reason for doing research)</w:t>
            </w:r>
          </w:p>
        </w:tc>
        <w:tc>
          <w:tcPr>
            <w:tcW w:w="4820" w:type="dxa"/>
          </w:tcPr>
          <w:p w14:paraId="640B053B" w14:textId="7775CBFE" w:rsidR="003D3B25" w:rsidRDefault="00EB14C0">
            <w:r>
              <w:t xml:space="preserve">The participants </w:t>
            </w:r>
            <w:r w:rsidR="0021504F">
              <w:t xml:space="preserve">knew </w:t>
            </w:r>
            <w:r w:rsidR="00995424">
              <w:t xml:space="preserve">the reason and the purpose of the research, </w:t>
            </w:r>
            <w:r w:rsidR="00C24881">
              <w:t xml:space="preserve">and </w:t>
            </w:r>
            <w:r w:rsidR="00947D21">
              <w:t xml:space="preserve">also the background of the researcher. </w:t>
            </w:r>
          </w:p>
        </w:tc>
      </w:tr>
      <w:tr w:rsidR="00470CD3" w14:paraId="536F0222" w14:textId="0302508B" w:rsidTr="00991240">
        <w:tc>
          <w:tcPr>
            <w:tcW w:w="534" w:type="dxa"/>
          </w:tcPr>
          <w:p w14:paraId="0A7C2610" w14:textId="756624B4" w:rsidR="003D3B25" w:rsidRDefault="003D3B25">
            <w:r>
              <w:t>8</w:t>
            </w:r>
          </w:p>
        </w:tc>
        <w:tc>
          <w:tcPr>
            <w:tcW w:w="3685" w:type="dxa"/>
          </w:tcPr>
          <w:p w14:paraId="57CCEE08" w14:textId="2397F041" w:rsidR="003D3B25" w:rsidRDefault="003D3B25">
            <w:r>
              <w:t>Interviewer characteristics</w:t>
            </w:r>
          </w:p>
        </w:tc>
        <w:tc>
          <w:tcPr>
            <w:tcW w:w="4961" w:type="dxa"/>
          </w:tcPr>
          <w:p w14:paraId="6BD487EA" w14:textId="2BE44424" w:rsidR="003D3B25" w:rsidRDefault="003D3B25">
            <w:r>
              <w:t xml:space="preserve">What characteristics were reported about the interviewer? </w:t>
            </w:r>
          </w:p>
        </w:tc>
        <w:tc>
          <w:tcPr>
            <w:tcW w:w="4820" w:type="dxa"/>
          </w:tcPr>
          <w:p w14:paraId="0AD88744" w14:textId="26D86CD7" w:rsidR="003D3B25" w:rsidRDefault="004C7D7B">
            <w:r>
              <w:t>The characteristic reported was</w:t>
            </w:r>
            <w:r w:rsidR="00DA1A6B" w:rsidRPr="00DA1A6B">
              <w:t xml:space="preserve"> a similar religious background to the majority of the participants. Moreover, the interviewer has experience working with refugees, which facilitated establishing a trusting relationship with the participants</w:t>
            </w:r>
            <w:r w:rsidR="00241BC0">
              <w:t>.</w:t>
            </w:r>
          </w:p>
        </w:tc>
      </w:tr>
      <w:tr w:rsidR="003D3B25" w14:paraId="0C6E0FF0" w14:textId="5555FA91" w:rsidTr="00991240">
        <w:trPr>
          <w:trHeight w:val="547"/>
        </w:trPr>
        <w:tc>
          <w:tcPr>
            <w:tcW w:w="9180" w:type="dxa"/>
            <w:gridSpan w:val="3"/>
          </w:tcPr>
          <w:p w14:paraId="0DDE47A9" w14:textId="388D70F8" w:rsidR="003D3B25" w:rsidRPr="002D0D70" w:rsidRDefault="003D3B25">
            <w:pPr>
              <w:rPr>
                <w:b/>
                <w:bCs/>
              </w:rPr>
            </w:pPr>
            <w:r w:rsidRPr="002D0D70">
              <w:rPr>
                <w:b/>
                <w:bCs/>
              </w:rPr>
              <w:t>Domain 2: Study design</w:t>
            </w:r>
          </w:p>
          <w:p w14:paraId="23158A79" w14:textId="6A01E49C" w:rsidR="003D3B25" w:rsidRDefault="003D3B25">
            <w:r>
              <w:t>Theoretical framework</w:t>
            </w:r>
          </w:p>
        </w:tc>
        <w:tc>
          <w:tcPr>
            <w:tcW w:w="4820" w:type="dxa"/>
          </w:tcPr>
          <w:p w14:paraId="5E7A7FFD" w14:textId="77777777" w:rsidR="003D3B25" w:rsidRDefault="003D3B25"/>
        </w:tc>
      </w:tr>
      <w:tr w:rsidR="00470CD3" w14:paraId="304112E6" w14:textId="5ECEE11E" w:rsidTr="00991240">
        <w:tc>
          <w:tcPr>
            <w:tcW w:w="534" w:type="dxa"/>
          </w:tcPr>
          <w:p w14:paraId="24CB9C94" w14:textId="00CC46E0" w:rsidR="003D3B25" w:rsidRDefault="003D3B25">
            <w:r>
              <w:lastRenderedPageBreak/>
              <w:t>9</w:t>
            </w:r>
          </w:p>
        </w:tc>
        <w:tc>
          <w:tcPr>
            <w:tcW w:w="3685" w:type="dxa"/>
          </w:tcPr>
          <w:p w14:paraId="32429EED" w14:textId="046F326D" w:rsidR="003D3B25" w:rsidRDefault="003D3B25">
            <w:r>
              <w:t>Methodological orientation and theory</w:t>
            </w:r>
          </w:p>
        </w:tc>
        <w:tc>
          <w:tcPr>
            <w:tcW w:w="4961" w:type="dxa"/>
          </w:tcPr>
          <w:p w14:paraId="40D7C22D" w14:textId="2A4948D3" w:rsidR="003D3B25" w:rsidRDefault="003D3B25">
            <w:r>
              <w:t xml:space="preserve">What methodological orientation was stated to underpin the study? </w:t>
            </w:r>
          </w:p>
        </w:tc>
        <w:tc>
          <w:tcPr>
            <w:tcW w:w="4820" w:type="dxa"/>
          </w:tcPr>
          <w:p w14:paraId="5015CB0F" w14:textId="54B4F537" w:rsidR="00BB581E" w:rsidRDefault="006337A1" w:rsidP="00BB581E">
            <w:r>
              <w:t>Narrative research</w:t>
            </w:r>
            <w:r w:rsidR="00C66075">
              <w:t xml:space="preserve"> that</w:t>
            </w:r>
            <w:r>
              <w:t xml:space="preserve"> relies on thematic analysis</w:t>
            </w:r>
            <w:r w:rsidR="00C66075">
              <w:t xml:space="preserve">. </w:t>
            </w:r>
          </w:p>
          <w:p w14:paraId="419F25EC" w14:textId="4CF8D878" w:rsidR="003D3B25" w:rsidRDefault="00BB581E" w:rsidP="00BB581E">
            <w:r>
              <w:t xml:space="preserve">It is </w:t>
            </w:r>
            <w:r w:rsidR="00C66075">
              <w:t xml:space="preserve">about </w:t>
            </w:r>
            <w:r>
              <w:t>how the</w:t>
            </w:r>
            <w:r w:rsidR="00C66075">
              <w:t xml:space="preserve"> </w:t>
            </w:r>
            <w:r>
              <w:t>parts</w:t>
            </w:r>
            <w:r w:rsidR="00C66075">
              <w:t xml:space="preserve"> of the </w:t>
            </w:r>
            <w:r w:rsidR="00B15C44">
              <w:t>participants’ stories</w:t>
            </w:r>
            <w:r>
              <w:t xml:space="preserve"> are integrated to create a whol</w:t>
            </w:r>
            <w:r w:rsidR="00B15C44">
              <w:t xml:space="preserve">e </w:t>
            </w:r>
            <w:r>
              <w:t>meaning.</w:t>
            </w:r>
          </w:p>
        </w:tc>
      </w:tr>
      <w:tr w:rsidR="003D3B25" w14:paraId="6A802D7E" w14:textId="766EFC16" w:rsidTr="00991240">
        <w:tc>
          <w:tcPr>
            <w:tcW w:w="9180" w:type="dxa"/>
            <w:gridSpan w:val="3"/>
          </w:tcPr>
          <w:p w14:paraId="2C664560" w14:textId="72062555" w:rsidR="003D3B25" w:rsidRDefault="003D3B25">
            <w:r>
              <w:t>Participant selection</w:t>
            </w:r>
          </w:p>
        </w:tc>
        <w:tc>
          <w:tcPr>
            <w:tcW w:w="4820" w:type="dxa"/>
          </w:tcPr>
          <w:p w14:paraId="1AC9D0B4" w14:textId="77777777" w:rsidR="003D3B25" w:rsidRDefault="003D3B25"/>
        </w:tc>
      </w:tr>
      <w:tr w:rsidR="00470CD3" w14:paraId="11F058A2" w14:textId="3AB29A31" w:rsidTr="00991240">
        <w:tc>
          <w:tcPr>
            <w:tcW w:w="534" w:type="dxa"/>
          </w:tcPr>
          <w:p w14:paraId="0F5B9884" w14:textId="21FE2173" w:rsidR="003D3B25" w:rsidRDefault="003D3B25">
            <w:r>
              <w:t>10</w:t>
            </w:r>
          </w:p>
        </w:tc>
        <w:tc>
          <w:tcPr>
            <w:tcW w:w="3685" w:type="dxa"/>
          </w:tcPr>
          <w:p w14:paraId="47F6AC4F" w14:textId="1FAE75C8" w:rsidR="003D3B25" w:rsidRDefault="003D3B25">
            <w:r>
              <w:t>Sampling</w:t>
            </w:r>
          </w:p>
        </w:tc>
        <w:tc>
          <w:tcPr>
            <w:tcW w:w="4961" w:type="dxa"/>
          </w:tcPr>
          <w:p w14:paraId="5D3D40EB" w14:textId="5EDC7957" w:rsidR="003D3B25" w:rsidRDefault="003D3B25">
            <w:r>
              <w:t>How were participants selected?</w:t>
            </w:r>
          </w:p>
        </w:tc>
        <w:tc>
          <w:tcPr>
            <w:tcW w:w="4820" w:type="dxa"/>
          </w:tcPr>
          <w:p w14:paraId="70D21CD2" w14:textId="0A31EEBC" w:rsidR="003D3B25" w:rsidRDefault="00F626C6">
            <w:r w:rsidRPr="00F626C6">
              <w:t>The participants were recruited using the snowball sampling technique based on personal networks and social media</w:t>
            </w:r>
            <w:r>
              <w:t>.</w:t>
            </w:r>
          </w:p>
        </w:tc>
      </w:tr>
      <w:tr w:rsidR="00470CD3" w14:paraId="72253B4A" w14:textId="1A2E6B3A" w:rsidTr="00991240">
        <w:tc>
          <w:tcPr>
            <w:tcW w:w="534" w:type="dxa"/>
          </w:tcPr>
          <w:p w14:paraId="0C7A2DD2" w14:textId="55A9BC6D" w:rsidR="003D3B25" w:rsidRDefault="003D3B25">
            <w:r>
              <w:t>11</w:t>
            </w:r>
          </w:p>
        </w:tc>
        <w:tc>
          <w:tcPr>
            <w:tcW w:w="3685" w:type="dxa"/>
          </w:tcPr>
          <w:p w14:paraId="463C7EEC" w14:textId="5E51F1D1" w:rsidR="003D3B25" w:rsidRDefault="003D3B25">
            <w:r>
              <w:t>Method of approach</w:t>
            </w:r>
          </w:p>
        </w:tc>
        <w:tc>
          <w:tcPr>
            <w:tcW w:w="4961" w:type="dxa"/>
          </w:tcPr>
          <w:p w14:paraId="19DDEEF7" w14:textId="7B6A907A" w:rsidR="003D3B25" w:rsidRDefault="003D3B25">
            <w:r>
              <w:t xml:space="preserve">How were participants approached? </w:t>
            </w:r>
          </w:p>
        </w:tc>
        <w:tc>
          <w:tcPr>
            <w:tcW w:w="4820" w:type="dxa"/>
          </w:tcPr>
          <w:p w14:paraId="01D43EE8" w14:textId="797A66E7" w:rsidR="003D3B25" w:rsidRDefault="004C7D53">
            <w:r w:rsidRPr="004C7D53">
              <w:t>Two participants were personal contacts of a colleague, and the others responded to a research advertisement posted in a social media group for Syrian people in the Netherlands.</w:t>
            </w:r>
            <w:r>
              <w:t xml:space="preserve"> The initial contact prior to the interview</w:t>
            </w:r>
            <w:r w:rsidR="00EE4C4C">
              <w:t xml:space="preserve"> used email and personal </w:t>
            </w:r>
            <w:r w:rsidR="000D2296">
              <w:t xml:space="preserve">chat room on social media. </w:t>
            </w:r>
          </w:p>
        </w:tc>
      </w:tr>
      <w:tr w:rsidR="00470CD3" w14:paraId="43E86436" w14:textId="240097C5" w:rsidTr="00991240">
        <w:tc>
          <w:tcPr>
            <w:tcW w:w="534" w:type="dxa"/>
          </w:tcPr>
          <w:p w14:paraId="79580529" w14:textId="2CCB8B64" w:rsidR="003D3B25" w:rsidRDefault="003D3B25">
            <w:r>
              <w:t>12</w:t>
            </w:r>
          </w:p>
        </w:tc>
        <w:tc>
          <w:tcPr>
            <w:tcW w:w="3685" w:type="dxa"/>
          </w:tcPr>
          <w:p w14:paraId="40CAFC77" w14:textId="07E6E6F5" w:rsidR="003D3B25" w:rsidRDefault="003D3B25">
            <w:r>
              <w:t>Sample size</w:t>
            </w:r>
          </w:p>
        </w:tc>
        <w:tc>
          <w:tcPr>
            <w:tcW w:w="4961" w:type="dxa"/>
          </w:tcPr>
          <w:p w14:paraId="464443C3" w14:textId="2C9C1F87" w:rsidR="003D3B25" w:rsidRDefault="003D3B25">
            <w:r>
              <w:t>How many participants were in the study?</w:t>
            </w:r>
          </w:p>
        </w:tc>
        <w:tc>
          <w:tcPr>
            <w:tcW w:w="4820" w:type="dxa"/>
          </w:tcPr>
          <w:p w14:paraId="45CB176A" w14:textId="174D899B" w:rsidR="003D3B25" w:rsidRDefault="000D2296">
            <w:r>
              <w:t xml:space="preserve">There were 18 participants in the study. </w:t>
            </w:r>
          </w:p>
        </w:tc>
      </w:tr>
      <w:tr w:rsidR="00470CD3" w14:paraId="030E8DEC" w14:textId="784850F0" w:rsidTr="00991240">
        <w:tc>
          <w:tcPr>
            <w:tcW w:w="534" w:type="dxa"/>
          </w:tcPr>
          <w:p w14:paraId="4A8EA16F" w14:textId="4740E631" w:rsidR="003D3B25" w:rsidRDefault="003D3B25">
            <w:r>
              <w:t>13</w:t>
            </w:r>
          </w:p>
        </w:tc>
        <w:tc>
          <w:tcPr>
            <w:tcW w:w="3685" w:type="dxa"/>
          </w:tcPr>
          <w:p w14:paraId="5CD400A8" w14:textId="32E03E35" w:rsidR="003D3B25" w:rsidRDefault="003D3B25">
            <w:r>
              <w:t>Non-participation</w:t>
            </w:r>
          </w:p>
        </w:tc>
        <w:tc>
          <w:tcPr>
            <w:tcW w:w="4961" w:type="dxa"/>
          </w:tcPr>
          <w:p w14:paraId="4C2A04FF" w14:textId="360C532C" w:rsidR="003D3B25" w:rsidRDefault="003D3B25">
            <w:r>
              <w:t>How many people refused to participate or dropped out? Reasons?</w:t>
            </w:r>
          </w:p>
        </w:tc>
        <w:tc>
          <w:tcPr>
            <w:tcW w:w="4820" w:type="dxa"/>
          </w:tcPr>
          <w:p w14:paraId="0955F449" w14:textId="26F0757F" w:rsidR="003D3B25" w:rsidRDefault="00F04A69">
            <w:r>
              <w:t>None.</w:t>
            </w:r>
            <w:r w:rsidR="003749D6">
              <w:t xml:space="preserve"> The </w:t>
            </w:r>
            <w:r w:rsidR="006C56FB">
              <w:t xml:space="preserve">participants signed up </w:t>
            </w:r>
            <w:r w:rsidR="00A9382B">
              <w:t xml:space="preserve">voluntarily and made it to the interviews. </w:t>
            </w:r>
          </w:p>
        </w:tc>
      </w:tr>
      <w:tr w:rsidR="003D3B25" w14:paraId="503E2F40" w14:textId="39099CD9" w:rsidTr="00991240">
        <w:tc>
          <w:tcPr>
            <w:tcW w:w="9180" w:type="dxa"/>
            <w:gridSpan w:val="3"/>
          </w:tcPr>
          <w:p w14:paraId="24FE70E8" w14:textId="32D4092E" w:rsidR="003D3B25" w:rsidRDefault="003D3B25">
            <w:r>
              <w:t>Setting</w:t>
            </w:r>
          </w:p>
        </w:tc>
        <w:tc>
          <w:tcPr>
            <w:tcW w:w="4820" w:type="dxa"/>
          </w:tcPr>
          <w:p w14:paraId="40D30C3F" w14:textId="77777777" w:rsidR="003D3B25" w:rsidRDefault="003D3B25"/>
        </w:tc>
      </w:tr>
      <w:tr w:rsidR="00470CD3" w14:paraId="1387D63C" w14:textId="1BA9655F" w:rsidTr="00991240">
        <w:tc>
          <w:tcPr>
            <w:tcW w:w="534" w:type="dxa"/>
          </w:tcPr>
          <w:p w14:paraId="57CA62A8" w14:textId="05A597CF" w:rsidR="003D3B25" w:rsidRDefault="003D3B25">
            <w:r>
              <w:t>14</w:t>
            </w:r>
          </w:p>
        </w:tc>
        <w:tc>
          <w:tcPr>
            <w:tcW w:w="3685" w:type="dxa"/>
          </w:tcPr>
          <w:p w14:paraId="0A37A2BF" w14:textId="08C8238F" w:rsidR="003D3B25" w:rsidRDefault="00C436A4">
            <w:r>
              <w:t>The setting</w:t>
            </w:r>
            <w:r w:rsidR="003D3B25">
              <w:t xml:space="preserve"> of data collection</w:t>
            </w:r>
          </w:p>
        </w:tc>
        <w:tc>
          <w:tcPr>
            <w:tcW w:w="4961" w:type="dxa"/>
          </w:tcPr>
          <w:p w14:paraId="136B3974" w14:textId="52D3D18C" w:rsidR="003D3B25" w:rsidRDefault="003D3B25">
            <w:r>
              <w:t>Where was the data collected?</w:t>
            </w:r>
          </w:p>
        </w:tc>
        <w:tc>
          <w:tcPr>
            <w:tcW w:w="4820" w:type="dxa"/>
          </w:tcPr>
          <w:p w14:paraId="4CA2A39C" w14:textId="0E4D2E1C" w:rsidR="003D3B25" w:rsidRDefault="005D47C5">
            <w:r w:rsidRPr="005D47C5">
              <w:t>We used Skype for Business due to precautions relating to in-person meetings due to the COVID-19 pandemic.</w:t>
            </w:r>
          </w:p>
        </w:tc>
      </w:tr>
      <w:tr w:rsidR="00470CD3" w14:paraId="2C33B332" w14:textId="6315FFA3" w:rsidTr="00991240">
        <w:tc>
          <w:tcPr>
            <w:tcW w:w="534" w:type="dxa"/>
          </w:tcPr>
          <w:p w14:paraId="4954B6CD" w14:textId="5596D56A" w:rsidR="003D3B25" w:rsidRDefault="003D3B25">
            <w:r>
              <w:t>15</w:t>
            </w:r>
          </w:p>
        </w:tc>
        <w:tc>
          <w:tcPr>
            <w:tcW w:w="3685" w:type="dxa"/>
          </w:tcPr>
          <w:p w14:paraId="51F5C118" w14:textId="758BE5B9" w:rsidR="003D3B25" w:rsidRDefault="003D3B25">
            <w:r>
              <w:t>Presence of non-participants</w:t>
            </w:r>
          </w:p>
        </w:tc>
        <w:tc>
          <w:tcPr>
            <w:tcW w:w="4961" w:type="dxa"/>
          </w:tcPr>
          <w:p w14:paraId="5BFDA1C4" w14:textId="49E60E40" w:rsidR="003D3B25" w:rsidRDefault="003D3B25">
            <w:r>
              <w:t>Was anyone else present besides the participants and researchers?</w:t>
            </w:r>
          </w:p>
        </w:tc>
        <w:tc>
          <w:tcPr>
            <w:tcW w:w="4820" w:type="dxa"/>
          </w:tcPr>
          <w:p w14:paraId="5DFCFA29" w14:textId="5719AC7F" w:rsidR="003D3B25" w:rsidRDefault="00C436A4">
            <w:r>
              <w:t xml:space="preserve">None. </w:t>
            </w:r>
          </w:p>
        </w:tc>
      </w:tr>
      <w:tr w:rsidR="00470CD3" w14:paraId="25A14D56" w14:textId="199A1979" w:rsidTr="00991240">
        <w:tc>
          <w:tcPr>
            <w:tcW w:w="534" w:type="dxa"/>
          </w:tcPr>
          <w:p w14:paraId="6584C792" w14:textId="1841C007" w:rsidR="003D3B25" w:rsidRDefault="003D3B25">
            <w:r>
              <w:t>16</w:t>
            </w:r>
          </w:p>
        </w:tc>
        <w:tc>
          <w:tcPr>
            <w:tcW w:w="3685" w:type="dxa"/>
          </w:tcPr>
          <w:p w14:paraId="31E90B80" w14:textId="711FE9D3" w:rsidR="003D3B25" w:rsidRDefault="003D3B25">
            <w:r>
              <w:t>Description of sample</w:t>
            </w:r>
          </w:p>
        </w:tc>
        <w:tc>
          <w:tcPr>
            <w:tcW w:w="4961" w:type="dxa"/>
          </w:tcPr>
          <w:p w14:paraId="546AF0B6" w14:textId="575B56C6" w:rsidR="003D3B25" w:rsidRDefault="003D3B25">
            <w:r>
              <w:t>What are the important characteristics of the sample? (demographic data)</w:t>
            </w:r>
          </w:p>
        </w:tc>
        <w:tc>
          <w:tcPr>
            <w:tcW w:w="4820" w:type="dxa"/>
          </w:tcPr>
          <w:p w14:paraId="47CFE676" w14:textId="3DE0AE98" w:rsidR="003D3B25" w:rsidRDefault="00AF68C1">
            <w:r w:rsidRPr="00AF68C1">
              <w:t xml:space="preserve">The participants were </w:t>
            </w:r>
            <w:r w:rsidR="00C24881">
              <w:t xml:space="preserve">Syrian refugees, </w:t>
            </w:r>
            <w:r w:rsidRPr="00AF68C1">
              <w:t xml:space="preserve">ten men and eight women with a mean age of 29 years (age range 18-41, </w:t>
            </w:r>
            <w:r w:rsidRPr="00AF68C1">
              <w:rPr>
                <w:i/>
                <w:iCs/>
              </w:rPr>
              <w:t>SD</w:t>
            </w:r>
            <w:r w:rsidRPr="00AF68C1">
              <w:t>= 6.91). They had been in the Netherlands for an average of 3.2 years (</w:t>
            </w:r>
            <w:r w:rsidRPr="00AF68C1">
              <w:rPr>
                <w:i/>
                <w:iCs/>
              </w:rPr>
              <w:t>SD</w:t>
            </w:r>
            <w:r w:rsidRPr="00AF68C1">
              <w:t>= 2.2), with the average time spent in an asylum center being 7.2 months (</w:t>
            </w:r>
            <w:r w:rsidRPr="00AF68C1">
              <w:rPr>
                <w:i/>
                <w:iCs/>
              </w:rPr>
              <w:t>SD</w:t>
            </w:r>
            <w:r w:rsidRPr="00AF68C1">
              <w:t>= 5.51). Demographic information is shown in Table 1</w:t>
            </w:r>
            <w:r>
              <w:t xml:space="preserve"> in the manuscript. </w:t>
            </w:r>
          </w:p>
        </w:tc>
      </w:tr>
      <w:tr w:rsidR="003D3B25" w14:paraId="6D7C6FFA" w14:textId="6B13ED05" w:rsidTr="00991240">
        <w:tc>
          <w:tcPr>
            <w:tcW w:w="9180" w:type="dxa"/>
            <w:gridSpan w:val="3"/>
          </w:tcPr>
          <w:p w14:paraId="7CDAB5C6" w14:textId="46751B80" w:rsidR="003D3B25" w:rsidRDefault="003D3B25">
            <w:r>
              <w:t>Data collection</w:t>
            </w:r>
          </w:p>
        </w:tc>
        <w:tc>
          <w:tcPr>
            <w:tcW w:w="4820" w:type="dxa"/>
          </w:tcPr>
          <w:p w14:paraId="7678C5D6" w14:textId="77777777" w:rsidR="003D3B25" w:rsidRDefault="003D3B25"/>
        </w:tc>
      </w:tr>
      <w:tr w:rsidR="00470CD3" w14:paraId="690EB1FF" w14:textId="4D2D768D" w:rsidTr="00991240">
        <w:tc>
          <w:tcPr>
            <w:tcW w:w="534" w:type="dxa"/>
          </w:tcPr>
          <w:p w14:paraId="4528D2DA" w14:textId="24F5DD73" w:rsidR="003D3B25" w:rsidRDefault="003D3B25">
            <w:r>
              <w:t>17</w:t>
            </w:r>
          </w:p>
        </w:tc>
        <w:tc>
          <w:tcPr>
            <w:tcW w:w="3685" w:type="dxa"/>
          </w:tcPr>
          <w:p w14:paraId="4A2DC824" w14:textId="29182750" w:rsidR="003D3B25" w:rsidRDefault="003D3B25">
            <w:r>
              <w:t>Interview guide</w:t>
            </w:r>
          </w:p>
        </w:tc>
        <w:tc>
          <w:tcPr>
            <w:tcW w:w="4961" w:type="dxa"/>
          </w:tcPr>
          <w:p w14:paraId="5963E9D7" w14:textId="4E0B83D2" w:rsidR="003D3B25" w:rsidRDefault="003D3B25">
            <w:r>
              <w:t xml:space="preserve">Were questions, prompts, </w:t>
            </w:r>
            <w:r w:rsidR="00AF68C1">
              <w:t xml:space="preserve">and </w:t>
            </w:r>
            <w:r>
              <w:t xml:space="preserve">guides provided by the authors? Was it pilot tested? </w:t>
            </w:r>
          </w:p>
        </w:tc>
        <w:tc>
          <w:tcPr>
            <w:tcW w:w="4820" w:type="dxa"/>
          </w:tcPr>
          <w:p w14:paraId="6429DA69" w14:textId="28A75C95" w:rsidR="003D3B25" w:rsidRDefault="00AF68C1">
            <w:r>
              <w:t>Yes.</w:t>
            </w:r>
          </w:p>
        </w:tc>
      </w:tr>
      <w:tr w:rsidR="00470CD3" w14:paraId="660CEF0E" w14:textId="60209C90" w:rsidTr="00991240">
        <w:tc>
          <w:tcPr>
            <w:tcW w:w="534" w:type="dxa"/>
          </w:tcPr>
          <w:p w14:paraId="642A75A1" w14:textId="1047FBF1" w:rsidR="003D3B25" w:rsidRDefault="003D3B25">
            <w:r>
              <w:lastRenderedPageBreak/>
              <w:t>18</w:t>
            </w:r>
          </w:p>
        </w:tc>
        <w:tc>
          <w:tcPr>
            <w:tcW w:w="3685" w:type="dxa"/>
          </w:tcPr>
          <w:p w14:paraId="4BEF9327" w14:textId="19B5C905" w:rsidR="003D3B25" w:rsidRDefault="003D3B25">
            <w:r>
              <w:t>Repeat interviews</w:t>
            </w:r>
          </w:p>
        </w:tc>
        <w:tc>
          <w:tcPr>
            <w:tcW w:w="4961" w:type="dxa"/>
          </w:tcPr>
          <w:p w14:paraId="40ED2E10" w14:textId="13B0BFB1" w:rsidR="003D3B25" w:rsidRDefault="003D3B25">
            <w:r>
              <w:t>Were repeat interviews carried out? If yes, how many?</w:t>
            </w:r>
          </w:p>
        </w:tc>
        <w:tc>
          <w:tcPr>
            <w:tcW w:w="4820" w:type="dxa"/>
          </w:tcPr>
          <w:p w14:paraId="5E231967" w14:textId="33C7F2E2" w:rsidR="003D3B25" w:rsidRDefault="00AF68C1">
            <w:r>
              <w:t xml:space="preserve">No. </w:t>
            </w:r>
          </w:p>
        </w:tc>
      </w:tr>
      <w:tr w:rsidR="00470CD3" w14:paraId="1E676D1E" w14:textId="5A751455" w:rsidTr="00991240">
        <w:tc>
          <w:tcPr>
            <w:tcW w:w="534" w:type="dxa"/>
          </w:tcPr>
          <w:p w14:paraId="0BA05473" w14:textId="4291A2F6" w:rsidR="003D3B25" w:rsidRDefault="003D3B25">
            <w:r>
              <w:t>19</w:t>
            </w:r>
          </w:p>
        </w:tc>
        <w:tc>
          <w:tcPr>
            <w:tcW w:w="3685" w:type="dxa"/>
          </w:tcPr>
          <w:p w14:paraId="20D47C06" w14:textId="4956B72A" w:rsidR="003D3B25" w:rsidRDefault="003D3B25">
            <w:r>
              <w:t>Audio/ visual recording</w:t>
            </w:r>
          </w:p>
        </w:tc>
        <w:tc>
          <w:tcPr>
            <w:tcW w:w="4961" w:type="dxa"/>
          </w:tcPr>
          <w:p w14:paraId="12A6A728" w14:textId="7CDDD9D2" w:rsidR="003D3B25" w:rsidRDefault="003D3B25">
            <w:r>
              <w:t xml:space="preserve">Did the research use </w:t>
            </w:r>
            <w:r w:rsidR="00AF68C1">
              <w:t xml:space="preserve">the </w:t>
            </w:r>
            <w:r>
              <w:t>audio or visual recording to collect the data?</w:t>
            </w:r>
          </w:p>
        </w:tc>
        <w:tc>
          <w:tcPr>
            <w:tcW w:w="4820" w:type="dxa"/>
          </w:tcPr>
          <w:p w14:paraId="5899EFD9" w14:textId="2B5649B0" w:rsidR="003D3B25" w:rsidRDefault="00405238">
            <w:r>
              <w:t xml:space="preserve">We used </w:t>
            </w:r>
            <w:r w:rsidR="00A61ECE">
              <w:t xml:space="preserve">the </w:t>
            </w:r>
            <w:r>
              <w:t xml:space="preserve">audio-visual recording to collect the data. </w:t>
            </w:r>
            <w:r w:rsidR="00C24881">
              <w:t>S</w:t>
            </w:r>
            <w:r>
              <w:t xml:space="preserve">ome participants </w:t>
            </w:r>
            <w:r w:rsidR="00C24881">
              <w:t xml:space="preserve">opted for </w:t>
            </w:r>
            <w:r>
              <w:t>audio</w:t>
            </w:r>
            <w:r w:rsidR="00C24881">
              <w:t>-only</w:t>
            </w:r>
            <w:r>
              <w:t xml:space="preserve"> recording. </w:t>
            </w:r>
          </w:p>
        </w:tc>
      </w:tr>
      <w:tr w:rsidR="00470CD3" w14:paraId="0459FCBF" w14:textId="4BC69A60" w:rsidTr="00991240">
        <w:tc>
          <w:tcPr>
            <w:tcW w:w="534" w:type="dxa"/>
          </w:tcPr>
          <w:p w14:paraId="4075BF75" w14:textId="25F865FF" w:rsidR="003D3B25" w:rsidRDefault="003D3B25">
            <w:r>
              <w:t>20</w:t>
            </w:r>
          </w:p>
        </w:tc>
        <w:tc>
          <w:tcPr>
            <w:tcW w:w="3685" w:type="dxa"/>
          </w:tcPr>
          <w:p w14:paraId="003ED335" w14:textId="4EB8F184" w:rsidR="003D3B25" w:rsidRDefault="003D3B25">
            <w:r>
              <w:t>Field notes</w:t>
            </w:r>
          </w:p>
        </w:tc>
        <w:tc>
          <w:tcPr>
            <w:tcW w:w="4961" w:type="dxa"/>
          </w:tcPr>
          <w:p w14:paraId="05395AB8" w14:textId="0E98BF31" w:rsidR="003D3B25" w:rsidRDefault="003D3B25">
            <w:r>
              <w:t>Were field notes made during and/ or after the interview?</w:t>
            </w:r>
          </w:p>
        </w:tc>
        <w:tc>
          <w:tcPr>
            <w:tcW w:w="4820" w:type="dxa"/>
          </w:tcPr>
          <w:p w14:paraId="1D1D24FA" w14:textId="33E2AD5C" w:rsidR="003D3B25" w:rsidRDefault="00AE29DA">
            <w:r>
              <w:t>Yes.</w:t>
            </w:r>
          </w:p>
        </w:tc>
      </w:tr>
      <w:tr w:rsidR="00470CD3" w14:paraId="7DEB6BDE" w14:textId="1C5262D2" w:rsidTr="00991240">
        <w:tc>
          <w:tcPr>
            <w:tcW w:w="534" w:type="dxa"/>
          </w:tcPr>
          <w:p w14:paraId="10D50492" w14:textId="266591CE" w:rsidR="003D3B25" w:rsidRDefault="003D3B25">
            <w:r>
              <w:t>21</w:t>
            </w:r>
          </w:p>
        </w:tc>
        <w:tc>
          <w:tcPr>
            <w:tcW w:w="3685" w:type="dxa"/>
          </w:tcPr>
          <w:p w14:paraId="571D04D8" w14:textId="12C8320D" w:rsidR="003D3B25" w:rsidRDefault="003D3B25">
            <w:r>
              <w:t>Duration</w:t>
            </w:r>
          </w:p>
        </w:tc>
        <w:tc>
          <w:tcPr>
            <w:tcW w:w="4961" w:type="dxa"/>
          </w:tcPr>
          <w:p w14:paraId="0F4FA7F7" w14:textId="54C771AC" w:rsidR="003D3B25" w:rsidRDefault="003D3B25">
            <w:r>
              <w:t>What was the duration of the interviews?</w:t>
            </w:r>
          </w:p>
        </w:tc>
        <w:tc>
          <w:tcPr>
            <w:tcW w:w="4820" w:type="dxa"/>
          </w:tcPr>
          <w:p w14:paraId="1FA5CC23" w14:textId="49E3C5F1" w:rsidR="003D3B25" w:rsidRDefault="00E94452">
            <w:r w:rsidRPr="00E94452">
              <w:t>The duration of the interviews ranged from 45 to 55  minutes.</w:t>
            </w:r>
          </w:p>
        </w:tc>
      </w:tr>
      <w:tr w:rsidR="00470CD3" w14:paraId="76F0ECC6" w14:textId="3FCDD9AA" w:rsidTr="00991240">
        <w:tc>
          <w:tcPr>
            <w:tcW w:w="534" w:type="dxa"/>
          </w:tcPr>
          <w:p w14:paraId="42799E46" w14:textId="6F92A44A" w:rsidR="003D3B25" w:rsidRDefault="003D3B25">
            <w:r>
              <w:t>22</w:t>
            </w:r>
          </w:p>
        </w:tc>
        <w:tc>
          <w:tcPr>
            <w:tcW w:w="3685" w:type="dxa"/>
          </w:tcPr>
          <w:p w14:paraId="4EB9CDE7" w14:textId="37B49BA4" w:rsidR="003D3B25" w:rsidRDefault="003D3B25">
            <w:r>
              <w:t>Data saturation</w:t>
            </w:r>
          </w:p>
        </w:tc>
        <w:tc>
          <w:tcPr>
            <w:tcW w:w="4961" w:type="dxa"/>
          </w:tcPr>
          <w:p w14:paraId="491CF507" w14:textId="3C3C0081" w:rsidR="003D3B25" w:rsidRDefault="003D3B25">
            <w:r>
              <w:t>Was data saturation discussed?</w:t>
            </w:r>
          </w:p>
        </w:tc>
        <w:tc>
          <w:tcPr>
            <w:tcW w:w="4820" w:type="dxa"/>
          </w:tcPr>
          <w:p w14:paraId="57242214" w14:textId="470A5609" w:rsidR="003D3B25" w:rsidRDefault="00234998">
            <w:r>
              <w:t>Yes. We stopped collecting the data</w:t>
            </w:r>
            <w:r w:rsidR="00553B33">
              <w:t xml:space="preserve"> a</w:t>
            </w:r>
            <w:r w:rsidR="001E63FB">
              <w:t xml:space="preserve">fter no new relevant knowledge </w:t>
            </w:r>
            <w:r w:rsidR="00553B33">
              <w:t xml:space="preserve">was obtained from the participants. </w:t>
            </w:r>
          </w:p>
        </w:tc>
      </w:tr>
      <w:tr w:rsidR="00470CD3" w14:paraId="44072A5C" w14:textId="4CC54CF3" w:rsidTr="00991240">
        <w:tc>
          <w:tcPr>
            <w:tcW w:w="534" w:type="dxa"/>
          </w:tcPr>
          <w:p w14:paraId="75D9CF7D" w14:textId="540A9E16" w:rsidR="003D3B25" w:rsidRDefault="003D3B25">
            <w:r>
              <w:t>23</w:t>
            </w:r>
          </w:p>
        </w:tc>
        <w:tc>
          <w:tcPr>
            <w:tcW w:w="3685" w:type="dxa"/>
          </w:tcPr>
          <w:p w14:paraId="3FF9EF10" w14:textId="483C035C" w:rsidR="003D3B25" w:rsidRDefault="003D3B25">
            <w:r>
              <w:t xml:space="preserve">Transcripts returned? </w:t>
            </w:r>
          </w:p>
        </w:tc>
        <w:tc>
          <w:tcPr>
            <w:tcW w:w="4961" w:type="dxa"/>
          </w:tcPr>
          <w:p w14:paraId="72550E01" w14:textId="6142F9EF" w:rsidR="003D3B25" w:rsidRDefault="003D3B25">
            <w:r>
              <w:t>Were transcripts returned to participants for comments and/ or correction?</w:t>
            </w:r>
          </w:p>
        </w:tc>
        <w:tc>
          <w:tcPr>
            <w:tcW w:w="4820" w:type="dxa"/>
          </w:tcPr>
          <w:p w14:paraId="4825D181" w14:textId="19A13F3B" w:rsidR="003D3B25" w:rsidRDefault="00950CFB">
            <w:r>
              <w:t xml:space="preserve">No. </w:t>
            </w:r>
          </w:p>
        </w:tc>
      </w:tr>
      <w:tr w:rsidR="003D3B25" w14:paraId="5D8F9EA4" w14:textId="739AF4CB" w:rsidTr="00991240">
        <w:tc>
          <w:tcPr>
            <w:tcW w:w="9180" w:type="dxa"/>
            <w:gridSpan w:val="3"/>
          </w:tcPr>
          <w:p w14:paraId="01B16E50" w14:textId="77777777" w:rsidR="003D3B25" w:rsidRPr="002D0D70" w:rsidRDefault="003D3B25">
            <w:pPr>
              <w:rPr>
                <w:b/>
                <w:bCs/>
              </w:rPr>
            </w:pPr>
            <w:r w:rsidRPr="002D0D70">
              <w:rPr>
                <w:b/>
                <w:bCs/>
              </w:rPr>
              <w:t>Domain 3: Analysis and findings</w:t>
            </w:r>
          </w:p>
          <w:p w14:paraId="4896D5A9" w14:textId="6DB40581" w:rsidR="003D3B25" w:rsidRDefault="003D3B25">
            <w:r>
              <w:t>Data analysis</w:t>
            </w:r>
          </w:p>
        </w:tc>
        <w:tc>
          <w:tcPr>
            <w:tcW w:w="4820" w:type="dxa"/>
          </w:tcPr>
          <w:p w14:paraId="1AAE0BFB" w14:textId="77777777" w:rsidR="003D3B25" w:rsidRDefault="003D3B25"/>
        </w:tc>
      </w:tr>
      <w:tr w:rsidR="00470CD3" w14:paraId="7177E06D" w14:textId="0F129C62" w:rsidTr="00991240">
        <w:tc>
          <w:tcPr>
            <w:tcW w:w="534" w:type="dxa"/>
          </w:tcPr>
          <w:p w14:paraId="648E822D" w14:textId="04B4EBB0" w:rsidR="003D3B25" w:rsidRDefault="003D3B25">
            <w:r>
              <w:t>24</w:t>
            </w:r>
          </w:p>
        </w:tc>
        <w:tc>
          <w:tcPr>
            <w:tcW w:w="3685" w:type="dxa"/>
          </w:tcPr>
          <w:p w14:paraId="4A24E418" w14:textId="2732C229" w:rsidR="003D3B25" w:rsidRDefault="003D3B25">
            <w:r>
              <w:t>Number of data coders</w:t>
            </w:r>
          </w:p>
        </w:tc>
        <w:tc>
          <w:tcPr>
            <w:tcW w:w="4961" w:type="dxa"/>
          </w:tcPr>
          <w:p w14:paraId="044F4E34" w14:textId="4C6010E0" w:rsidR="003D3B25" w:rsidRDefault="003D3B25">
            <w:r>
              <w:t>How many data coders coded the data?</w:t>
            </w:r>
          </w:p>
        </w:tc>
        <w:tc>
          <w:tcPr>
            <w:tcW w:w="4820" w:type="dxa"/>
          </w:tcPr>
          <w:p w14:paraId="580622EF" w14:textId="34542BBE" w:rsidR="003D3B25" w:rsidRDefault="009471A1">
            <w:r>
              <w:t>Two independent coder</w:t>
            </w:r>
            <w:r w:rsidR="003C09E1">
              <w:t xml:space="preserve">s: the first author and a trained research assistant. </w:t>
            </w:r>
          </w:p>
        </w:tc>
      </w:tr>
      <w:tr w:rsidR="00470CD3" w14:paraId="034F8ECD" w14:textId="118E2CE0" w:rsidTr="00991240">
        <w:tc>
          <w:tcPr>
            <w:tcW w:w="534" w:type="dxa"/>
          </w:tcPr>
          <w:p w14:paraId="2F230A0E" w14:textId="33806E1A" w:rsidR="003D3B25" w:rsidRDefault="003D3B25">
            <w:r>
              <w:t>25</w:t>
            </w:r>
          </w:p>
        </w:tc>
        <w:tc>
          <w:tcPr>
            <w:tcW w:w="3685" w:type="dxa"/>
          </w:tcPr>
          <w:p w14:paraId="6E459466" w14:textId="3478D36F" w:rsidR="003D3B25" w:rsidRDefault="003D3B25">
            <w:r>
              <w:t>Description of the coding tree</w:t>
            </w:r>
          </w:p>
        </w:tc>
        <w:tc>
          <w:tcPr>
            <w:tcW w:w="4961" w:type="dxa"/>
          </w:tcPr>
          <w:p w14:paraId="7E5AFAAC" w14:textId="1707B397" w:rsidR="003D3B25" w:rsidRDefault="003D3B25">
            <w:r>
              <w:t xml:space="preserve">Did </w:t>
            </w:r>
            <w:r w:rsidR="003C09E1">
              <w:t xml:space="preserve">the </w:t>
            </w:r>
            <w:r>
              <w:t>authors provide a description of the coding tree?</w:t>
            </w:r>
          </w:p>
        </w:tc>
        <w:tc>
          <w:tcPr>
            <w:tcW w:w="4820" w:type="dxa"/>
          </w:tcPr>
          <w:p w14:paraId="165C5A8E" w14:textId="302C9B44" w:rsidR="003D3B25" w:rsidRDefault="003C09E1">
            <w:r>
              <w:t>Yes.</w:t>
            </w:r>
          </w:p>
        </w:tc>
      </w:tr>
      <w:tr w:rsidR="00470CD3" w14:paraId="4C307802" w14:textId="6F924567" w:rsidTr="00991240">
        <w:tc>
          <w:tcPr>
            <w:tcW w:w="534" w:type="dxa"/>
          </w:tcPr>
          <w:p w14:paraId="3158A763" w14:textId="11ECB4BA" w:rsidR="003D3B25" w:rsidRDefault="003D3B25">
            <w:r>
              <w:t>26</w:t>
            </w:r>
          </w:p>
        </w:tc>
        <w:tc>
          <w:tcPr>
            <w:tcW w:w="3685" w:type="dxa"/>
          </w:tcPr>
          <w:p w14:paraId="311A412E" w14:textId="46B57313" w:rsidR="003D3B25" w:rsidRDefault="003D3B25">
            <w:r>
              <w:t>Derivation of themes</w:t>
            </w:r>
          </w:p>
        </w:tc>
        <w:tc>
          <w:tcPr>
            <w:tcW w:w="4961" w:type="dxa"/>
          </w:tcPr>
          <w:p w14:paraId="57434EBC" w14:textId="04FDA786" w:rsidR="003D3B25" w:rsidRDefault="003D3B25">
            <w:r>
              <w:t xml:space="preserve">Were themes identified in </w:t>
            </w:r>
            <w:r w:rsidR="003C09E1">
              <w:t>advance</w:t>
            </w:r>
            <w:r>
              <w:t xml:space="preserve"> or derived from the data?</w:t>
            </w:r>
          </w:p>
        </w:tc>
        <w:tc>
          <w:tcPr>
            <w:tcW w:w="4820" w:type="dxa"/>
          </w:tcPr>
          <w:p w14:paraId="597D863D" w14:textId="28559DBC" w:rsidR="003D3B25" w:rsidRDefault="009A5081">
            <w:r>
              <w:t xml:space="preserve">The themes were identified from the data. The process of identifying the </w:t>
            </w:r>
            <w:r w:rsidR="00A424D3">
              <w:t xml:space="preserve">themes </w:t>
            </w:r>
            <w:r w:rsidR="00C24881">
              <w:t>i</w:t>
            </w:r>
            <w:r w:rsidR="00A424D3">
              <w:t xml:space="preserve">s described in the manuscript. </w:t>
            </w:r>
          </w:p>
        </w:tc>
      </w:tr>
      <w:tr w:rsidR="00470CD3" w14:paraId="26BE210F" w14:textId="6D1249B1" w:rsidTr="00991240">
        <w:tc>
          <w:tcPr>
            <w:tcW w:w="534" w:type="dxa"/>
          </w:tcPr>
          <w:p w14:paraId="20369D3C" w14:textId="2232D3A4" w:rsidR="003D3B25" w:rsidRDefault="003D3B25">
            <w:r>
              <w:t>27</w:t>
            </w:r>
          </w:p>
        </w:tc>
        <w:tc>
          <w:tcPr>
            <w:tcW w:w="3685" w:type="dxa"/>
          </w:tcPr>
          <w:p w14:paraId="6A3ABEEA" w14:textId="201222D5" w:rsidR="003D3B25" w:rsidRDefault="003D3B25">
            <w:r>
              <w:t>Software</w:t>
            </w:r>
          </w:p>
        </w:tc>
        <w:tc>
          <w:tcPr>
            <w:tcW w:w="4961" w:type="dxa"/>
          </w:tcPr>
          <w:p w14:paraId="6ABB1915" w14:textId="09821E37" w:rsidR="003D3B25" w:rsidRDefault="003D3B25">
            <w:r>
              <w:t>What software, if applicable, was used to manage the data?</w:t>
            </w:r>
          </w:p>
        </w:tc>
        <w:tc>
          <w:tcPr>
            <w:tcW w:w="4820" w:type="dxa"/>
          </w:tcPr>
          <w:p w14:paraId="71A20295" w14:textId="36BF5E48" w:rsidR="003D3B25" w:rsidRDefault="00A424D3">
            <w:r>
              <w:t xml:space="preserve">We used </w:t>
            </w:r>
            <w:r w:rsidR="00887DBC" w:rsidRPr="00887DBC">
              <w:t>MAXQDA version 20</w:t>
            </w:r>
            <w:r w:rsidR="00887DBC">
              <w:t xml:space="preserve"> to manage the data. </w:t>
            </w:r>
          </w:p>
        </w:tc>
      </w:tr>
      <w:tr w:rsidR="00470CD3" w14:paraId="4C3EA80A" w14:textId="2630D4F0" w:rsidTr="00991240">
        <w:tc>
          <w:tcPr>
            <w:tcW w:w="534" w:type="dxa"/>
          </w:tcPr>
          <w:p w14:paraId="487D7169" w14:textId="75934366" w:rsidR="003D3B25" w:rsidRDefault="003D3B25">
            <w:r>
              <w:t>28</w:t>
            </w:r>
          </w:p>
        </w:tc>
        <w:tc>
          <w:tcPr>
            <w:tcW w:w="3685" w:type="dxa"/>
          </w:tcPr>
          <w:p w14:paraId="0F74987F" w14:textId="6D7E2413" w:rsidR="003D3B25" w:rsidRDefault="003D3B25">
            <w:r>
              <w:t>Participant checking</w:t>
            </w:r>
          </w:p>
        </w:tc>
        <w:tc>
          <w:tcPr>
            <w:tcW w:w="4961" w:type="dxa"/>
          </w:tcPr>
          <w:p w14:paraId="070B0154" w14:textId="4CB24344" w:rsidR="003D3B25" w:rsidRDefault="003D3B25">
            <w:r>
              <w:t>Did participants provide feedback on the findings?</w:t>
            </w:r>
          </w:p>
        </w:tc>
        <w:tc>
          <w:tcPr>
            <w:tcW w:w="4820" w:type="dxa"/>
          </w:tcPr>
          <w:p w14:paraId="3A65C6DE" w14:textId="0C257F8A" w:rsidR="003D3B25" w:rsidRDefault="00887DBC">
            <w:r>
              <w:t xml:space="preserve">No. </w:t>
            </w:r>
          </w:p>
        </w:tc>
      </w:tr>
      <w:tr w:rsidR="003D3B25" w14:paraId="719BAE74" w14:textId="0205A66B" w:rsidTr="00991240">
        <w:tc>
          <w:tcPr>
            <w:tcW w:w="9180" w:type="dxa"/>
            <w:gridSpan w:val="3"/>
          </w:tcPr>
          <w:p w14:paraId="1B644AF1" w14:textId="26148522" w:rsidR="003D3B25" w:rsidRDefault="003D3B25">
            <w:r>
              <w:t>Reporting</w:t>
            </w:r>
          </w:p>
        </w:tc>
        <w:tc>
          <w:tcPr>
            <w:tcW w:w="4820" w:type="dxa"/>
          </w:tcPr>
          <w:p w14:paraId="2DCE09AD" w14:textId="77777777" w:rsidR="003D3B25" w:rsidRDefault="003D3B25"/>
        </w:tc>
      </w:tr>
      <w:tr w:rsidR="00470CD3" w14:paraId="70D9BE58" w14:textId="4C679DCF" w:rsidTr="00991240">
        <w:tc>
          <w:tcPr>
            <w:tcW w:w="534" w:type="dxa"/>
          </w:tcPr>
          <w:p w14:paraId="66C61D30" w14:textId="5D63138E" w:rsidR="003D3B25" w:rsidRDefault="003D3B25">
            <w:r>
              <w:t>29</w:t>
            </w:r>
          </w:p>
        </w:tc>
        <w:tc>
          <w:tcPr>
            <w:tcW w:w="3685" w:type="dxa"/>
          </w:tcPr>
          <w:p w14:paraId="595AA01D" w14:textId="0F92E574" w:rsidR="003D3B25" w:rsidRDefault="003D3B25">
            <w:r>
              <w:t>Quotations presented</w:t>
            </w:r>
          </w:p>
        </w:tc>
        <w:tc>
          <w:tcPr>
            <w:tcW w:w="4961" w:type="dxa"/>
          </w:tcPr>
          <w:p w14:paraId="04BD6509" w14:textId="52C6D55A" w:rsidR="003D3B25" w:rsidRDefault="003D3B25">
            <w:r>
              <w:t xml:space="preserve">Were participant quotations presented to illustrate the themes/ findings? Was each quotation identified? </w:t>
            </w:r>
          </w:p>
        </w:tc>
        <w:tc>
          <w:tcPr>
            <w:tcW w:w="4820" w:type="dxa"/>
          </w:tcPr>
          <w:p w14:paraId="3E1DFA9F" w14:textId="2468B521" w:rsidR="003D3B25" w:rsidRDefault="007C62A2">
            <w:r>
              <w:t xml:space="preserve">Yes, and each quotation was identified. </w:t>
            </w:r>
          </w:p>
        </w:tc>
      </w:tr>
      <w:tr w:rsidR="00470CD3" w14:paraId="46C2CBD1" w14:textId="54364615" w:rsidTr="00991240">
        <w:tc>
          <w:tcPr>
            <w:tcW w:w="534" w:type="dxa"/>
          </w:tcPr>
          <w:p w14:paraId="6BCF40AA" w14:textId="2B81F42C" w:rsidR="003D3B25" w:rsidRDefault="003D3B25">
            <w:r>
              <w:t>30</w:t>
            </w:r>
          </w:p>
        </w:tc>
        <w:tc>
          <w:tcPr>
            <w:tcW w:w="3685" w:type="dxa"/>
          </w:tcPr>
          <w:p w14:paraId="08F09F4A" w14:textId="2402686C" w:rsidR="003D3B25" w:rsidRDefault="003D3B25">
            <w:r>
              <w:t>Data and findings consistent</w:t>
            </w:r>
          </w:p>
        </w:tc>
        <w:tc>
          <w:tcPr>
            <w:tcW w:w="4961" w:type="dxa"/>
          </w:tcPr>
          <w:p w14:paraId="121B9228" w14:textId="3D249C10" w:rsidR="003D3B25" w:rsidRDefault="003D3B25">
            <w:r>
              <w:t>Was there consistency between the data presented and the findings?</w:t>
            </w:r>
          </w:p>
        </w:tc>
        <w:tc>
          <w:tcPr>
            <w:tcW w:w="4820" w:type="dxa"/>
          </w:tcPr>
          <w:p w14:paraId="412B6860" w14:textId="22759AAC" w:rsidR="003D3B25" w:rsidRDefault="007C62A2">
            <w:r>
              <w:t xml:space="preserve">Yes, there was consistency between the data </w:t>
            </w:r>
            <w:r w:rsidR="00DD7002">
              <w:t xml:space="preserve">presented and the findings. </w:t>
            </w:r>
          </w:p>
        </w:tc>
      </w:tr>
      <w:tr w:rsidR="00470CD3" w14:paraId="3FE4EB20" w14:textId="032ED129" w:rsidTr="00991240">
        <w:tc>
          <w:tcPr>
            <w:tcW w:w="534" w:type="dxa"/>
          </w:tcPr>
          <w:p w14:paraId="5C6A549F" w14:textId="0F7AC3D4" w:rsidR="003D3B25" w:rsidRDefault="003D3B25">
            <w:r>
              <w:lastRenderedPageBreak/>
              <w:t>31</w:t>
            </w:r>
          </w:p>
        </w:tc>
        <w:tc>
          <w:tcPr>
            <w:tcW w:w="3685" w:type="dxa"/>
          </w:tcPr>
          <w:p w14:paraId="763D3019" w14:textId="296C8280" w:rsidR="003D3B25" w:rsidRDefault="003D3B25">
            <w:r>
              <w:t>Clarity of major themes</w:t>
            </w:r>
          </w:p>
        </w:tc>
        <w:tc>
          <w:tcPr>
            <w:tcW w:w="4961" w:type="dxa"/>
          </w:tcPr>
          <w:p w14:paraId="246B3535" w14:textId="13E51E88" w:rsidR="003D3B25" w:rsidRDefault="003D3B25">
            <w:r>
              <w:t>Were major themes clearly presented in the findings?</w:t>
            </w:r>
          </w:p>
        </w:tc>
        <w:tc>
          <w:tcPr>
            <w:tcW w:w="4820" w:type="dxa"/>
          </w:tcPr>
          <w:p w14:paraId="361AC093" w14:textId="4EC4AE94" w:rsidR="003D3B25" w:rsidRDefault="00DD7002">
            <w:r>
              <w:t xml:space="preserve">Yes. </w:t>
            </w:r>
          </w:p>
        </w:tc>
      </w:tr>
      <w:tr w:rsidR="00470CD3" w14:paraId="0F402FBB" w14:textId="2090B9C7" w:rsidTr="00991240">
        <w:tc>
          <w:tcPr>
            <w:tcW w:w="534" w:type="dxa"/>
          </w:tcPr>
          <w:p w14:paraId="7DD8E5EB" w14:textId="72F118BE" w:rsidR="003D3B25" w:rsidRDefault="003D3B25">
            <w:r>
              <w:t>32</w:t>
            </w:r>
          </w:p>
        </w:tc>
        <w:tc>
          <w:tcPr>
            <w:tcW w:w="3685" w:type="dxa"/>
          </w:tcPr>
          <w:p w14:paraId="04F96DAC" w14:textId="754A54AB" w:rsidR="003D3B25" w:rsidRDefault="003D3B25">
            <w:r>
              <w:t>Clarity of minor themes</w:t>
            </w:r>
          </w:p>
        </w:tc>
        <w:tc>
          <w:tcPr>
            <w:tcW w:w="4961" w:type="dxa"/>
          </w:tcPr>
          <w:p w14:paraId="6FF1185A" w14:textId="696F9895" w:rsidR="003D3B25" w:rsidRDefault="003D3B25">
            <w:r>
              <w:t xml:space="preserve">Is there a description of diverse cases or </w:t>
            </w:r>
            <w:r w:rsidR="00C40619">
              <w:t xml:space="preserve">a </w:t>
            </w:r>
            <w:r>
              <w:t xml:space="preserve">discussion of minor themes? </w:t>
            </w:r>
          </w:p>
        </w:tc>
        <w:tc>
          <w:tcPr>
            <w:tcW w:w="4820" w:type="dxa"/>
          </w:tcPr>
          <w:p w14:paraId="6B33CF12" w14:textId="67B40648" w:rsidR="003D3B25" w:rsidRDefault="00F405CF">
            <w:r>
              <w:t>Yes.</w:t>
            </w:r>
          </w:p>
        </w:tc>
      </w:tr>
    </w:tbl>
    <w:p w14:paraId="34D43B16" w14:textId="77777777" w:rsidR="004A6DFA" w:rsidRDefault="004A6DFA"/>
    <w:sectPr w:rsidR="004A6DFA" w:rsidSect="003D3B25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DFA"/>
    <w:rsid w:val="00007137"/>
    <w:rsid w:val="00014E9F"/>
    <w:rsid w:val="000431CE"/>
    <w:rsid w:val="000560BB"/>
    <w:rsid w:val="00060642"/>
    <w:rsid w:val="00090524"/>
    <w:rsid w:val="00093BCD"/>
    <w:rsid w:val="000A3498"/>
    <w:rsid w:val="000B2320"/>
    <w:rsid w:val="000C1ACF"/>
    <w:rsid w:val="000D061D"/>
    <w:rsid w:val="000D2296"/>
    <w:rsid w:val="000E08A3"/>
    <w:rsid w:val="000E6D8D"/>
    <w:rsid w:val="000F0783"/>
    <w:rsid w:val="000F55C8"/>
    <w:rsid w:val="0010307D"/>
    <w:rsid w:val="001135FE"/>
    <w:rsid w:val="00122B33"/>
    <w:rsid w:val="001235B7"/>
    <w:rsid w:val="00124223"/>
    <w:rsid w:val="00132041"/>
    <w:rsid w:val="00132BD2"/>
    <w:rsid w:val="001335FD"/>
    <w:rsid w:val="001427B4"/>
    <w:rsid w:val="00146B31"/>
    <w:rsid w:val="00161C5D"/>
    <w:rsid w:val="00167BB0"/>
    <w:rsid w:val="00173E4E"/>
    <w:rsid w:val="001752F5"/>
    <w:rsid w:val="0019081F"/>
    <w:rsid w:val="00190D77"/>
    <w:rsid w:val="001A43EB"/>
    <w:rsid w:val="001A6727"/>
    <w:rsid w:val="001A7551"/>
    <w:rsid w:val="001A7F44"/>
    <w:rsid w:val="001B1645"/>
    <w:rsid w:val="001C054D"/>
    <w:rsid w:val="001C17E3"/>
    <w:rsid w:val="001D2E01"/>
    <w:rsid w:val="001E07C1"/>
    <w:rsid w:val="001E63FB"/>
    <w:rsid w:val="001F0312"/>
    <w:rsid w:val="001F78FD"/>
    <w:rsid w:val="002002C7"/>
    <w:rsid w:val="002104AE"/>
    <w:rsid w:val="0021504F"/>
    <w:rsid w:val="00222EB2"/>
    <w:rsid w:val="00234998"/>
    <w:rsid w:val="00241BC0"/>
    <w:rsid w:val="0024578B"/>
    <w:rsid w:val="002565D5"/>
    <w:rsid w:val="0026034F"/>
    <w:rsid w:val="0026292C"/>
    <w:rsid w:val="0026468E"/>
    <w:rsid w:val="00271006"/>
    <w:rsid w:val="00276E88"/>
    <w:rsid w:val="002776D4"/>
    <w:rsid w:val="0029294E"/>
    <w:rsid w:val="002A5061"/>
    <w:rsid w:val="002B2A65"/>
    <w:rsid w:val="002B72B3"/>
    <w:rsid w:val="002D0D70"/>
    <w:rsid w:val="002D6FC7"/>
    <w:rsid w:val="002E4F5C"/>
    <w:rsid w:val="002F702C"/>
    <w:rsid w:val="002F7296"/>
    <w:rsid w:val="00307F8C"/>
    <w:rsid w:val="003123DC"/>
    <w:rsid w:val="003153B1"/>
    <w:rsid w:val="00324B2A"/>
    <w:rsid w:val="0033340D"/>
    <w:rsid w:val="00345639"/>
    <w:rsid w:val="0034633E"/>
    <w:rsid w:val="00363108"/>
    <w:rsid w:val="00364A6B"/>
    <w:rsid w:val="003749D6"/>
    <w:rsid w:val="003836C3"/>
    <w:rsid w:val="00390C9B"/>
    <w:rsid w:val="00396660"/>
    <w:rsid w:val="003C09E1"/>
    <w:rsid w:val="003C389D"/>
    <w:rsid w:val="003C635B"/>
    <w:rsid w:val="003C63B2"/>
    <w:rsid w:val="003D3B25"/>
    <w:rsid w:val="003E0A59"/>
    <w:rsid w:val="003F0380"/>
    <w:rsid w:val="00405238"/>
    <w:rsid w:val="004230FF"/>
    <w:rsid w:val="00432FCD"/>
    <w:rsid w:val="00436518"/>
    <w:rsid w:val="00441D28"/>
    <w:rsid w:val="004532DE"/>
    <w:rsid w:val="00465A8E"/>
    <w:rsid w:val="00470CD3"/>
    <w:rsid w:val="00473730"/>
    <w:rsid w:val="00480FE6"/>
    <w:rsid w:val="00496711"/>
    <w:rsid w:val="004A1083"/>
    <w:rsid w:val="004A2BE2"/>
    <w:rsid w:val="004A6DFA"/>
    <w:rsid w:val="004B06FB"/>
    <w:rsid w:val="004B1971"/>
    <w:rsid w:val="004B3CA8"/>
    <w:rsid w:val="004C46AA"/>
    <w:rsid w:val="004C7D53"/>
    <w:rsid w:val="004C7D7B"/>
    <w:rsid w:val="004D0080"/>
    <w:rsid w:val="004D2A7F"/>
    <w:rsid w:val="00507586"/>
    <w:rsid w:val="0051155F"/>
    <w:rsid w:val="0051416B"/>
    <w:rsid w:val="00521310"/>
    <w:rsid w:val="00521388"/>
    <w:rsid w:val="00525446"/>
    <w:rsid w:val="005258D2"/>
    <w:rsid w:val="0052595E"/>
    <w:rsid w:val="0054736E"/>
    <w:rsid w:val="00553B33"/>
    <w:rsid w:val="0055488E"/>
    <w:rsid w:val="00571E5D"/>
    <w:rsid w:val="0058041D"/>
    <w:rsid w:val="00581158"/>
    <w:rsid w:val="00583960"/>
    <w:rsid w:val="0058674A"/>
    <w:rsid w:val="005869F1"/>
    <w:rsid w:val="00592A82"/>
    <w:rsid w:val="00593F1B"/>
    <w:rsid w:val="0059429C"/>
    <w:rsid w:val="005A19FD"/>
    <w:rsid w:val="005A441A"/>
    <w:rsid w:val="005B1F19"/>
    <w:rsid w:val="005B7866"/>
    <w:rsid w:val="005C4A7B"/>
    <w:rsid w:val="005C70EB"/>
    <w:rsid w:val="005C7E2A"/>
    <w:rsid w:val="005D1838"/>
    <w:rsid w:val="005D47C5"/>
    <w:rsid w:val="005D58F7"/>
    <w:rsid w:val="005D5908"/>
    <w:rsid w:val="005E4017"/>
    <w:rsid w:val="00602C02"/>
    <w:rsid w:val="00604560"/>
    <w:rsid w:val="00605891"/>
    <w:rsid w:val="0061050C"/>
    <w:rsid w:val="00617659"/>
    <w:rsid w:val="00622417"/>
    <w:rsid w:val="00627CFD"/>
    <w:rsid w:val="006337A1"/>
    <w:rsid w:val="00642BAA"/>
    <w:rsid w:val="00643453"/>
    <w:rsid w:val="0066636B"/>
    <w:rsid w:val="006763BB"/>
    <w:rsid w:val="00684641"/>
    <w:rsid w:val="006852AC"/>
    <w:rsid w:val="006A2403"/>
    <w:rsid w:val="006A3E5D"/>
    <w:rsid w:val="006B32EE"/>
    <w:rsid w:val="006B6C4A"/>
    <w:rsid w:val="006C2A66"/>
    <w:rsid w:val="006C4F0B"/>
    <w:rsid w:val="006C56FB"/>
    <w:rsid w:val="006C7C76"/>
    <w:rsid w:val="006C7D70"/>
    <w:rsid w:val="006D21EA"/>
    <w:rsid w:val="006D2317"/>
    <w:rsid w:val="006D2653"/>
    <w:rsid w:val="006D6839"/>
    <w:rsid w:val="006D7FEE"/>
    <w:rsid w:val="006E45FE"/>
    <w:rsid w:val="00707A31"/>
    <w:rsid w:val="00710DC7"/>
    <w:rsid w:val="007129E0"/>
    <w:rsid w:val="007138FC"/>
    <w:rsid w:val="00733AA4"/>
    <w:rsid w:val="00733F8F"/>
    <w:rsid w:val="007353C3"/>
    <w:rsid w:val="00740764"/>
    <w:rsid w:val="00741F45"/>
    <w:rsid w:val="00746BFE"/>
    <w:rsid w:val="00760D18"/>
    <w:rsid w:val="007632C7"/>
    <w:rsid w:val="00767E6C"/>
    <w:rsid w:val="00771B26"/>
    <w:rsid w:val="00773956"/>
    <w:rsid w:val="00775854"/>
    <w:rsid w:val="00777800"/>
    <w:rsid w:val="00784951"/>
    <w:rsid w:val="0079228F"/>
    <w:rsid w:val="007954C6"/>
    <w:rsid w:val="007A1041"/>
    <w:rsid w:val="007A1C44"/>
    <w:rsid w:val="007A534D"/>
    <w:rsid w:val="007B041E"/>
    <w:rsid w:val="007C0639"/>
    <w:rsid w:val="007C2F38"/>
    <w:rsid w:val="007C62A2"/>
    <w:rsid w:val="007D45EA"/>
    <w:rsid w:val="007D48D7"/>
    <w:rsid w:val="007F1A5C"/>
    <w:rsid w:val="00803698"/>
    <w:rsid w:val="008054B2"/>
    <w:rsid w:val="00806004"/>
    <w:rsid w:val="008062F4"/>
    <w:rsid w:val="00811F37"/>
    <w:rsid w:val="00845839"/>
    <w:rsid w:val="0085612D"/>
    <w:rsid w:val="0086603E"/>
    <w:rsid w:val="00867003"/>
    <w:rsid w:val="00873B57"/>
    <w:rsid w:val="00876053"/>
    <w:rsid w:val="0088160D"/>
    <w:rsid w:val="00887DBC"/>
    <w:rsid w:val="00891997"/>
    <w:rsid w:val="008A6372"/>
    <w:rsid w:val="008B115B"/>
    <w:rsid w:val="008D202B"/>
    <w:rsid w:val="008D32EA"/>
    <w:rsid w:val="008D724F"/>
    <w:rsid w:val="008E0B0E"/>
    <w:rsid w:val="008F3C18"/>
    <w:rsid w:val="0090167E"/>
    <w:rsid w:val="00904A26"/>
    <w:rsid w:val="00915D88"/>
    <w:rsid w:val="009276EC"/>
    <w:rsid w:val="009320AA"/>
    <w:rsid w:val="009371C3"/>
    <w:rsid w:val="00946BDD"/>
    <w:rsid w:val="009471A1"/>
    <w:rsid w:val="00947D21"/>
    <w:rsid w:val="00950CFB"/>
    <w:rsid w:val="009616E2"/>
    <w:rsid w:val="009744DA"/>
    <w:rsid w:val="00983DF6"/>
    <w:rsid w:val="00991240"/>
    <w:rsid w:val="009925B1"/>
    <w:rsid w:val="00992FAC"/>
    <w:rsid w:val="009932A5"/>
    <w:rsid w:val="0099346A"/>
    <w:rsid w:val="0099399E"/>
    <w:rsid w:val="00994F8E"/>
    <w:rsid w:val="00995424"/>
    <w:rsid w:val="009A068F"/>
    <w:rsid w:val="009A0893"/>
    <w:rsid w:val="009A4A25"/>
    <w:rsid w:val="009A5081"/>
    <w:rsid w:val="009B1A6A"/>
    <w:rsid w:val="009B520F"/>
    <w:rsid w:val="009C2308"/>
    <w:rsid w:val="009D570A"/>
    <w:rsid w:val="009E5D5E"/>
    <w:rsid w:val="009E7B79"/>
    <w:rsid w:val="009F2904"/>
    <w:rsid w:val="00A01B80"/>
    <w:rsid w:val="00A0331E"/>
    <w:rsid w:val="00A05847"/>
    <w:rsid w:val="00A0790B"/>
    <w:rsid w:val="00A07B38"/>
    <w:rsid w:val="00A108A9"/>
    <w:rsid w:val="00A17478"/>
    <w:rsid w:val="00A26334"/>
    <w:rsid w:val="00A3100B"/>
    <w:rsid w:val="00A360B6"/>
    <w:rsid w:val="00A424D3"/>
    <w:rsid w:val="00A47B89"/>
    <w:rsid w:val="00A537FB"/>
    <w:rsid w:val="00A57E9F"/>
    <w:rsid w:val="00A61ECE"/>
    <w:rsid w:val="00A75BC8"/>
    <w:rsid w:val="00A821EA"/>
    <w:rsid w:val="00A9382B"/>
    <w:rsid w:val="00A94950"/>
    <w:rsid w:val="00A9510C"/>
    <w:rsid w:val="00A97C2F"/>
    <w:rsid w:val="00AA7F9A"/>
    <w:rsid w:val="00AC03A3"/>
    <w:rsid w:val="00AD2D2D"/>
    <w:rsid w:val="00AD31B6"/>
    <w:rsid w:val="00AE29DA"/>
    <w:rsid w:val="00AF13C6"/>
    <w:rsid w:val="00AF28D3"/>
    <w:rsid w:val="00AF68C1"/>
    <w:rsid w:val="00B003C3"/>
    <w:rsid w:val="00B03D12"/>
    <w:rsid w:val="00B15C44"/>
    <w:rsid w:val="00B215AC"/>
    <w:rsid w:val="00B21B32"/>
    <w:rsid w:val="00B31477"/>
    <w:rsid w:val="00B34626"/>
    <w:rsid w:val="00B414EF"/>
    <w:rsid w:val="00B5172E"/>
    <w:rsid w:val="00B51869"/>
    <w:rsid w:val="00B639AF"/>
    <w:rsid w:val="00B72A0B"/>
    <w:rsid w:val="00B83625"/>
    <w:rsid w:val="00B866CF"/>
    <w:rsid w:val="00BB581E"/>
    <w:rsid w:val="00BC15F1"/>
    <w:rsid w:val="00BC3587"/>
    <w:rsid w:val="00BD6D33"/>
    <w:rsid w:val="00BE51B1"/>
    <w:rsid w:val="00BF37A2"/>
    <w:rsid w:val="00BF42BE"/>
    <w:rsid w:val="00BF56C6"/>
    <w:rsid w:val="00C01DBA"/>
    <w:rsid w:val="00C040F5"/>
    <w:rsid w:val="00C118B0"/>
    <w:rsid w:val="00C11C44"/>
    <w:rsid w:val="00C15520"/>
    <w:rsid w:val="00C24881"/>
    <w:rsid w:val="00C35C8D"/>
    <w:rsid w:val="00C40619"/>
    <w:rsid w:val="00C423E4"/>
    <w:rsid w:val="00C436A4"/>
    <w:rsid w:val="00C55746"/>
    <w:rsid w:val="00C56894"/>
    <w:rsid w:val="00C66075"/>
    <w:rsid w:val="00C70552"/>
    <w:rsid w:val="00C718E4"/>
    <w:rsid w:val="00C71E11"/>
    <w:rsid w:val="00C8073D"/>
    <w:rsid w:val="00C947CB"/>
    <w:rsid w:val="00CA533D"/>
    <w:rsid w:val="00CA6225"/>
    <w:rsid w:val="00CB71CD"/>
    <w:rsid w:val="00CC0000"/>
    <w:rsid w:val="00CF0351"/>
    <w:rsid w:val="00D001EC"/>
    <w:rsid w:val="00D0115F"/>
    <w:rsid w:val="00D01B9B"/>
    <w:rsid w:val="00D23AEB"/>
    <w:rsid w:val="00D52950"/>
    <w:rsid w:val="00D61614"/>
    <w:rsid w:val="00D61DEE"/>
    <w:rsid w:val="00D6672B"/>
    <w:rsid w:val="00D768FC"/>
    <w:rsid w:val="00D810B2"/>
    <w:rsid w:val="00DA0C6B"/>
    <w:rsid w:val="00DA1A6B"/>
    <w:rsid w:val="00DA1ED3"/>
    <w:rsid w:val="00DB5C92"/>
    <w:rsid w:val="00DC09A6"/>
    <w:rsid w:val="00DD4473"/>
    <w:rsid w:val="00DD7002"/>
    <w:rsid w:val="00DD7092"/>
    <w:rsid w:val="00DD7979"/>
    <w:rsid w:val="00DE07A8"/>
    <w:rsid w:val="00DE6E68"/>
    <w:rsid w:val="00DF0C06"/>
    <w:rsid w:val="00E12DB9"/>
    <w:rsid w:val="00E14467"/>
    <w:rsid w:val="00E22E39"/>
    <w:rsid w:val="00E230FB"/>
    <w:rsid w:val="00E25C54"/>
    <w:rsid w:val="00E25EFA"/>
    <w:rsid w:val="00E30C54"/>
    <w:rsid w:val="00E53498"/>
    <w:rsid w:val="00E55E63"/>
    <w:rsid w:val="00E61BF7"/>
    <w:rsid w:val="00E76AB7"/>
    <w:rsid w:val="00E94452"/>
    <w:rsid w:val="00E94739"/>
    <w:rsid w:val="00E9586C"/>
    <w:rsid w:val="00EA2360"/>
    <w:rsid w:val="00EA7397"/>
    <w:rsid w:val="00EB14C0"/>
    <w:rsid w:val="00EC0CEB"/>
    <w:rsid w:val="00EE4C4C"/>
    <w:rsid w:val="00EF477A"/>
    <w:rsid w:val="00EF4D25"/>
    <w:rsid w:val="00EF6C56"/>
    <w:rsid w:val="00F029F4"/>
    <w:rsid w:val="00F0323D"/>
    <w:rsid w:val="00F04A69"/>
    <w:rsid w:val="00F104D3"/>
    <w:rsid w:val="00F34803"/>
    <w:rsid w:val="00F405CF"/>
    <w:rsid w:val="00F4745D"/>
    <w:rsid w:val="00F57472"/>
    <w:rsid w:val="00F626C6"/>
    <w:rsid w:val="00F71225"/>
    <w:rsid w:val="00F71627"/>
    <w:rsid w:val="00F74A35"/>
    <w:rsid w:val="00F74B39"/>
    <w:rsid w:val="00F76C04"/>
    <w:rsid w:val="00F84A63"/>
    <w:rsid w:val="00F86427"/>
    <w:rsid w:val="00F86CE2"/>
    <w:rsid w:val="00F96443"/>
    <w:rsid w:val="00FA4676"/>
    <w:rsid w:val="00FB73A9"/>
    <w:rsid w:val="00FC0048"/>
    <w:rsid w:val="00FC4291"/>
    <w:rsid w:val="00FF2A12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2CBBE"/>
  <w15:chartTrackingRefBased/>
  <w15:docId w15:val="{4A08D582-6F8B-41D0-B354-BC9254D1B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0CD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4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F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3</Words>
  <Characters>4893</Characters>
  <Application>Microsoft Office Word</Application>
  <DocSecurity>0</DocSecurity>
  <Lines>222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Fadhlia</dc:creator>
  <cp:keywords/>
  <dc:description/>
  <cp:lastModifiedBy>Nila Fadhlia</cp:lastModifiedBy>
  <cp:revision>4</cp:revision>
  <dcterms:created xsi:type="dcterms:W3CDTF">2022-09-21T18:25:00Z</dcterms:created>
  <dcterms:modified xsi:type="dcterms:W3CDTF">2022-09-2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bce0cac350a2822abfad77d46b7773fe39ff8dc385973455fa0a9171a28ba</vt:lpwstr>
  </property>
</Properties>
</file>